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771" w:rsidRPr="00C6037E" w:rsidRDefault="00802C99" w:rsidP="00881771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0" w:name="_GoBack"/>
      <w:bookmarkEnd w:id="0"/>
      <w:r w:rsidRPr="0053597F">
        <w:rPr>
          <w:rFonts w:ascii="Times New Roman" w:eastAsiaTheme="minorHAnsi" w:hAnsi="Times New Roman" w:cs="Times New Roman"/>
          <w:sz w:val="24"/>
          <w:szCs w:val="24"/>
          <w:lang w:eastAsia="en-US"/>
        </w:rPr>
        <w:t>S1</w:t>
      </w:r>
      <w:r w:rsidR="00884852" w:rsidRPr="0053597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881771">
        <w:rPr>
          <w:rFonts w:ascii="Times New Roman" w:eastAsiaTheme="minorHAnsi" w:hAnsi="Times New Roman" w:cs="Times New Roman"/>
          <w:sz w:val="24"/>
          <w:szCs w:val="24"/>
          <w:lang w:eastAsia="en-US"/>
        </w:rPr>
        <w:t>Table</w:t>
      </w:r>
      <w:r w:rsidR="00CE09A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</w:t>
      </w:r>
      <w:r w:rsidR="00884852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  <w:r w:rsidR="00881771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881771" w:rsidRPr="002B6505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Primers used for PCR amplification to target the bacterial 16S </w:t>
      </w:r>
      <w:proofErr w:type="spellStart"/>
      <w:r w:rsidR="00881771" w:rsidRPr="002B6505">
        <w:rPr>
          <w:rFonts w:ascii="Times New Roman" w:eastAsiaTheme="minorHAnsi" w:hAnsi="Times New Roman" w:cs="Times New Roman"/>
          <w:sz w:val="24"/>
          <w:szCs w:val="24"/>
          <w:lang w:eastAsia="en-US"/>
        </w:rPr>
        <w:t>rRNA</w:t>
      </w:r>
      <w:proofErr w:type="spellEnd"/>
      <w:r w:rsidR="00881771" w:rsidRPr="002B6505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gene, quantification (qPCR).</w:t>
      </w:r>
    </w:p>
    <w:p w:rsidR="000F7BBE" w:rsidRDefault="000F7BBE"/>
    <w:tbl>
      <w:tblPr>
        <w:tblW w:w="13615" w:type="dxa"/>
        <w:tblLook w:val="04A0" w:firstRow="1" w:lastRow="0" w:firstColumn="1" w:lastColumn="0" w:noHBand="0" w:noVBand="1"/>
      </w:tblPr>
      <w:tblGrid>
        <w:gridCol w:w="1806"/>
        <w:gridCol w:w="7896"/>
        <w:gridCol w:w="1136"/>
        <w:gridCol w:w="957"/>
        <w:gridCol w:w="1820"/>
      </w:tblGrid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 (5′–3′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  <w:r w:rsidRPr="00EB54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s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EB5483" w:rsidRPr="00EB5483" w:rsidTr="00EB5483">
        <w:trPr>
          <w:trHeight w:val="294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DC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TACGAAAAAGCGACCAGGC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294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DC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CCGAGTCACCTCCAGTATG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GGTGTGGACCCAATACCA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AAGATTGGGCGTGTGTTG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294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S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TGTCCTCGAAATCGAACGG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294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S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TCAGCTGACAGGTCTGGCT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at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AAAATAAATACGGCGCACAC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at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CTTCTTGGCTTGCTCTGT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CTAGACGGTAATTGAGCCC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CTGGCCGAGCTGTTAAG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lebsiella michiganensis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GCCACACTGGAACTGAG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dakaran</w:t>
            </w:r>
            <w:proofErr w:type="spellEnd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t al. 2012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1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Klebsiella michiganensis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TTAGCCGGTGCTTCTTCT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dakaran</w:t>
            </w:r>
            <w:proofErr w:type="spellEnd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t al. 2012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1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uni331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CCTACGGGAGGCAGCAG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dkarni</w:t>
            </w:r>
            <w:proofErr w:type="spellEnd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t al. 2002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2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uni797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ACTACCAGGGTATCTATCCTGT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dkarni</w:t>
            </w:r>
            <w:proofErr w:type="spellEnd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t al. 2002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2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β -actin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CGATCATGAAGTGCGATG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ao et al. 2016</w:t>
            </w:r>
            <w:r w:rsidR="00A43A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60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β -actin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CAGCAATACCGGGGTAC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ao et al. 2016</w:t>
            </w:r>
            <w:r w:rsidR="00A43A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60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n-lsu-3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GCCGTAACTTCGGGAGAAGGC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tsuda et al. 2009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3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n-lsu-3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CAAGGACCAGTGTTCAGTGT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tsuda et al. 2009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3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α-tubulin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31F20"/>
                <w:kern w:val="0"/>
                <w:sz w:val="24"/>
                <w:szCs w:val="24"/>
              </w:rPr>
              <w:t>CGCATTCATGGTTGATAAC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ganya</w:t>
            </w:r>
            <w:proofErr w:type="spellEnd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t al. 2010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4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α-tubulin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31F20"/>
                <w:kern w:val="0"/>
                <w:sz w:val="24"/>
                <w:szCs w:val="24"/>
              </w:rPr>
              <w:t>GGGCACCAAGTTAGTCTGG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ganya</w:t>
            </w:r>
            <w:proofErr w:type="spellEnd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t al. 2010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4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sp70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ATCTACTTCCTCAACGGTGGG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sp70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ACAAAACTACATAGTGGTGGC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SP23a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TGTTGGTTGGGTAAGGTCGA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SP23a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CCCAAACATCCCCTAACGC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SFN a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CGTTTTAAACCAGCCTGGAC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SFN a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CGCATGTCCTTCGACGATG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SDH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AGCGAGAGATCTTTGCCAAC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SDH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ACGGTACCGCAGTAATTTC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SP e1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GTTCCGACTTCTCGCGAT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SP e1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TAGAAGGGCCATTTGTTGG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K32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ACGGCGACGAATGGAAAT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K32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CTCCACCCAGAATGGTTG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O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ACTGAAGCAGAGGAAAGGAAC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O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CATTTGACTGGCGAACGAG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Vg-1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ACCAATCAGCAATAACCAGGA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ue et al. 2018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5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Vg-1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CATCACCACGAGCCAAAC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ue et al. 2018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5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IF4B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ATGGGATGCATAGAGACGTTT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IF4B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ACTGAAAATCCGAACGCAG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HEB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TGTTAGGATTTCCTGACTTTCC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09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HEB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TGAAGAAGGCGTTTCTTTCAC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294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SN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ACAGAATAGCGTATGTTACCAG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ong et al. 2016</w:t>
            </w:r>
            <w:r w:rsidR="00574A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62</w:t>
            </w:r>
          </w:p>
        </w:tc>
      </w:tr>
      <w:tr w:rsidR="00EB5483" w:rsidRPr="00EB5483" w:rsidTr="00EB5483">
        <w:trPr>
          <w:trHeight w:val="294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SN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CAACAGGTCCCACGTTTT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574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ong et al. 2016</w:t>
            </w:r>
            <w:r w:rsidR="00B71E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6</w:t>
            </w:r>
            <w:r w:rsidR="00574A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EB5483" w:rsidRPr="00EB5483" w:rsidTr="00EB5483">
        <w:trPr>
          <w:trHeight w:val="294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pl32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CCCGTCATATGCTGCCAAC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ao et al. 2016</w:t>
            </w:r>
            <w:r w:rsidR="00574A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60</w:t>
            </w:r>
          </w:p>
        </w:tc>
      </w:tr>
      <w:tr w:rsidR="00EB5483" w:rsidRPr="00EB5483" w:rsidTr="00EB5483">
        <w:trPr>
          <w:trHeight w:val="294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pl32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CGCGCTCAACAATTTCCT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al time 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ao et al. 2016</w:t>
            </w:r>
            <w:r w:rsidR="00574A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60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F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TTTGATCCTGGCTCA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eja-Navarro et al. 2015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6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92R</w:t>
            </w:r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GTTACCTTGTTACGACT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eja-Navarro et al. 2015</w:t>
            </w: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6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sASS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GATCCTAATACGACTCACTATAGGCGTCGCACCCGAATCTT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sASS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GATCCTAATACGACTCACTATAGGTCCCGATCTAAGCAGAACACT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sArg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GATCCTAATACGACTCACTATAGGGGTTAGTGCCGCTACTCGA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sArg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GATCCTAATACGACTCACTATAGGTAGCGAAAGATTGGGCGTG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sproC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GATCCTAATACGACTCACTATAGGGCACATGTGAAGAAGTGCC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sproC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GATCCTAATACGACTCACTATAGGGGCAACTGTTCCACGAAAC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sODC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GATCCTAATACGACTCACTATAGGTGCCAAATCCGACGACATC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sODC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</w:rPr>
              <w:t>GGATCCTAATACGACTCACTATAGGCGGAGCCAACGTGAAAACT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sEGFP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727A0A" w:rsidP="00727A0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7A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ATCCTAATACGACTCACTATAGGACGTAAACGGCCACAAGTT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B5483" w:rsidRPr="00EB5483" w:rsidTr="00EB5483">
        <w:trPr>
          <w:trHeight w:val="36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sEGFP</w:t>
            </w:r>
            <w:proofErr w:type="spellEnd"/>
          </w:p>
        </w:tc>
        <w:tc>
          <w:tcPr>
            <w:tcW w:w="7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5483" w:rsidRPr="00EB5483" w:rsidRDefault="00727A0A" w:rsidP="00727A0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7A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ATCCTAATACGACTCACTATAGGAAGTCGTGCTGCTTCATGT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483" w:rsidRPr="00EB5483" w:rsidRDefault="00EB5483" w:rsidP="00EB54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4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:rsidR="00EB5483" w:rsidRPr="00EB5483" w:rsidRDefault="00EB5483" w:rsidP="00EB548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16"/>
        </w:rPr>
      </w:pPr>
      <w:r w:rsidRPr="00EB5483">
        <w:rPr>
          <w:rFonts w:ascii="Times New Roman" w:hAnsi="Times New Roman" w:cs="Times New Roman"/>
          <w:sz w:val="20"/>
          <w:szCs w:val="16"/>
        </w:rPr>
        <w:t>* indicates the reference numbers</w:t>
      </w:r>
    </w:p>
    <w:p w:rsidR="00EB5483" w:rsidRDefault="00EB5483"/>
    <w:p w:rsidR="00A373AC" w:rsidRDefault="00A373AC" w:rsidP="000950BB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References </w:t>
      </w:r>
    </w:p>
    <w:p w:rsidR="00A373AC" w:rsidRDefault="00A373AC" w:rsidP="000950BB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udakar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Salem H, </w:t>
      </w:r>
      <w:proofErr w:type="spellStart"/>
      <w:r>
        <w:rPr>
          <w:rFonts w:ascii="Times New Roman" w:hAnsi="Times New Roman" w:cs="Times New Roman"/>
          <w:sz w:val="24"/>
          <w:szCs w:val="24"/>
        </w:rPr>
        <w:t>K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Kaltenpo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ographical and ecological stability of the symbiotic mid</w:t>
      </w:r>
      <w:r>
        <w:rPr>
          <w:rFonts w:ascii="Cambria Math" w:hAnsi="Cambria Math" w:cs="Cambria Math"/>
          <w:sz w:val="24"/>
          <w:szCs w:val="24"/>
        </w:rPr>
        <w:t>‐</w:t>
      </w:r>
      <w:r>
        <w:rPr>
          <w:rFonts w:ascii="Times New Roman" w:hAnsi="Times New Roman" w:cs="Times New Roman"/>
          <w:sz w:val="24"/>
          <w:szCs w:val="24"/>
        </w:rPr>
        <w:t xml:space="preserve">gut microbiota in European firebugs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yrrhoco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pte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emipt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yrrhoco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col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2012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21:6134-6151.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mec.12027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A373AC" w:rsidRDefault="00A373AC" w:rsidP="000950BB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Nadkar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, Martin FE, Jacques NA, Hunter 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ermination of bacterial load by real-time PCR using a broad-range (universal) probe and primers set. Microbiolog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2002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148:257-266.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https://doi:10.1099/00221287-148-1-257.</w:t>
        </w:r>
      </w:hyperlink>
    </w:p>
    <w:p w:rsidR="00A373AC" w:rsidRDefault="00A373AC" w:rsidP="000950BB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ab/>
        <w:t xml:space="preserve">Matsuda K, Tsuji H, </w:t>
      </w:r>
      <w:proofErr w:type="spellStart"/>
      <w:r>
        <w:rPr>
          <w:rFonts w:ascii="Times New Roman" w:hAnsi="Times New Roman" w:cs="Times New Roman"/>
          <w:sz w:val="24"/>
          <w:szCs w:val="24"/>
        </w:rPr>
        <w:t>Asah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Ka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>
        <w:rPr>
          <w:rFonts w:ascii="Times New Roman" w:hAnsi="Times New Roman" w:cs="Times New Roman"/>
          <w:sz w:val="24"/>
          <w:szCs w:val="24"/>
        </w:rPr>
        <w:t>Nomo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nsitive quantitative detection of commensal bacteria by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argeted reverse transcription-PCR. </w:t>
      </w:r>
      <w:proofErr w:type="spellStart"/>
      <w:r>
        <w:rPr>
          <w:rFonts w:ascii="Times New Roman" w:hAnsi="Times New Roman" w:cs="Times New Roman"/>
          <w:sz w:val="24"/>
          <w:szCs w:val="24"/>
        </w:rPr>
        <w:t>A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viron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73:32-39. </w:t>
      </w:r>
      <w:hyperlink r:id="rId6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https://doi/10.1128/AEM.01224-06.</w:t>
        </w:r>
      </w:hyperlink>
    </w:p>
    <w:p w:rsidR="00A373AC" w:rsidRDefault="00A373AC" w:rsidP="000950BB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uga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Chen SL, Lu KH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rget of rapamycin in the oriental fruit fly </w:t>
      </w:r>
      <w:r>
        <w:rPr>
          <w:rFonts w:ascii="Times New Roman" w:hAnsi="Times New Roman" w:cs="Times New Roman"/>
          <w:i/>
          <w:sz w:val="24"/>
          <w:szCs w:val="24"/>
        </w:rPr>
        <w:t>Bactrocera dorsal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en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: its cloning and effect on yolk protein expression. Arc insect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ysiol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75:45-56. https://doi.org/10.1002/arch.20383. </w:t>
      </w:r>
    </w:p>
    <w:p w:rsidR="00A373AC" w:rsidRDefault="00A373AC" w:rsidP="000950BB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ab/>
        <w:t>Yue Y, Yang R-L, Wang W-P, Zhou Q-H, Chen E-H, Yuan G-R, Wang J-J, Dou W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volvement of Met and Kr-h1 in JH-mediated reproduction of female </w:t>
      </w:r>
      <w:r>
        <w:rPr>
          <w:rFonts w:ascii="Times New Roman" w:hAnsi="Times New Roman" w:cs="Times New Roman"/>
          <w:i/>
          <w:sz w:val="24"/>
          <w:szCs w:val="24"/>
        </w:rPr>
        <w:t>Bactrocera dorsal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endel</w:t>
      </w:r>
      <w:proofErr w:type="spellEnd"/>
      <w:r>
        <w:rPr>
          <w:rFonts w:ascii="Times New Roman" w:hAnsi="Times New Roman" w:cs="Times New Roman"/>
          <w:sz w:val="24"/>
          <w:szCs w:val="24"/>
        </w:rPr>
        <w:t>). Front Physiol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2018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9.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phys.2018.00482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A373AC" w:rsidRDefault="00A373AC" w:rsidP="000950BB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ab/>
        <w:t xml:space="preserve">Ceja-Navarro JA, Vega FE, </w:t>
      </w:r>
      <w:proofErr w:type="spellStart"/>
      <w:r>
        <w:rPr>
          <w:rFonts w:ascii="Times New Roman" w:hAnsi="Times New Roman" w:cs="Times New Roman"/>
          <w:sz w:val="24"/>
          <w:szCs w:val="24"/>
        </w:rPr>
        <w:t>Karao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, </w:t>
      </w:r>
      <w:proofErr w:type="spellStart"/>
      <w:r>
        <w:rPr>
          <w:rFonts w:ascii="Times New Roman" w:hAnsi="Times New Roman" w:cs="Times New Roman"/>
          <w:sz w:val="24"/>
          <w:szCs w:val="24"/>
        </w:rPr>
        <w:t>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, Jenkins S, Lim HC, </w:t>
      </w:r>
      <w:proofErr w:type="spellStart"/>
      <w:r>
        <w:rPr>
          <w:rFonts w:ascii="Times New Roman" w:hAnsi="Times New Roman" w:cs="Times New Roman"/>
          <w:sz w:val="24"/>
          <w:szCs w:val="24"/>
        </w:rPr>
        <w:t>Kos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Infan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Nort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, Brodie EL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ut microbiota mediate caffeine detoxification in the primary insect pest of coffee. Nat com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2015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6:7618. </w:t>
      </w:r>
      <w:hyperlink r:id="rId8" w:history="1">
        <w:r w:rsidR="002851DF" w:rsidRPr="00D82555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8/ncomms8618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CE09AA" w:rsidRDefault="00CE09AA" w:rsidP="000950BB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CE09AA" w:rsidRDefault="00CE09AA" w:rsidP="000950BB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  <w:sectPr w:rsidR="00CE09AA" w:rsidSect="00610CE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CE09AA" w:rsidRPr="00AE3C23" w:rsidRDefault="00CE09AA" w:rsidP="00CE09AA">
      <w:pPr>
        <w:tabs>
          <w:tab w:val="left" w:pos="8422"/>
        </w:tabs>
        <w:rPr>
          <w:rFonts w:ascii="Times New Roman" w:hAnsi="Times New Roman" w:cs="Times New Roman"/>
          <w:color w:val="000000" w:themeColor="text1"/>
          <w:kern w:val="24"/>
          <w:sz w:val="20"/>
          <w:szCs w:val="36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1 Table B. </w:t>
      </w:r>
      <w:r w:rsidRPr="008334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relative abundances of 15 representative bacterial strains isolated from the guts conventional flies 5 </w:t>
      </w:r>
      <w:proofErr w:type="spellStart"/>
      <w:r w:rsidRPr="008334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pe</w:t>
      </w:r>
      <w:proofErr w:type="spellEnd"/>
      <w:r w:rsidRPr="008334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o 28°C and 10°C.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740"/>
        <w:gridCol w:w="3700"/>
        <w:gridCol w:w="1460"/>
        <w:gridCol w:w="1460"/>
        <w:gridCol w:w="2380"/>
      </w:tblGrid>
      <w:tr w:rsidR="00CE09AA" w:rsidRPr="00650D04" w:rsidTr="00CB66D7">
        <w:trPr>
          <w:trHeight w:val="630"/>
        </w:trPr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.#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presentative bacterial strain isolated from Conventional flies 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pe</w:t>
            </w:r>
            <w:proofErr w:type="spellEnd"/>
            <w:r w:rsidRPr="0065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 28°C 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pe</w:t>
            </w:r>
            <w:proofErr w:type="spellEnd"/>
            <w:r w:rsidRPr="0065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 10°C 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centage change (10°C -28°C) /28°C 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1" w:name="RANGE!E5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nterobacter soli </w:t>
            </w:r>
            <w:bookmarkEnd w:id="1"/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47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53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nterobacter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bac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1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Klebsiella </w:t>
            </w:r>
            <w:r w:rsidRPr="00116A3F">
              <w:rPr>
                <w:rFonts w:ascii="Times New Roman" w:hAnsi="Times New Roman" w:cs="Times New Roman"/>
                <w:i/>
                <w:sz w:val="24"/>
                <w:szCs w:val="23"/>
              </w:rPr>
              <w:t>michiganensis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D1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12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2" w:name="OLE_LINK1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nterobacter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rmaech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bookmarkEnd w:id="2"/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1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9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obacter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s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1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57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3" w:name="RANGE!E10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uyvera ascorbate</w:t>
            </w:r>
            <w:bookmarkEnd w:id="3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1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4" w:name="RANGE!E11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ovidencia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ttgeri</w:t>
            </w:r>
            <w:bookmarkEnd w:id="4"/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4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5" w:name="RANGE!E12"/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coccus</w:t>
            </w:r>
            <w:proofErr w:type="spellEnd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rvieae</w:t>
            </w:r>
            <w:bookmarkEnd w:id="5"/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4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6" w:name="RANGE!E13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ovidencia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micola</w:t>
            </w:r>
            <w:bookmarkEnd w:id="6"/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2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7" w:name="RANGE!E14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ecium</w:t>
            </w:r>
            <w:bookmarkEnd w:id="7"/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4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8" w:name="RANGE!E15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ovidencia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lifaciens</w:t>
            </w:r>
            <w:bookmarkEnd w:id="8"/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4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9" w:name="RANGE!E16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inetobacter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eziniae</w:t>
            </w:r>
            <w:bookmarkEnd w:id="9"/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1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10" w:name="RANGE!E17"/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clercia</w:t>
            </w:r>
            <w:proofErr w:type="spellEnd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ecarboxylata</w:t>
            </w:r>
            <w:bookmarkEnd w:id="10"/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1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11" w:name="RANGE!E18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inetobacter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dioresistens</w:t>
            </w:r>
            <w:bookmarkEnd w:id="11"/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6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09AA" w:rsidRPr="00650D04" w:rsidTr="00CB66D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12" w:name="RANGE!E19"/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ratia</w:t>
            </w:r>
            <w:proofErr w:type="spellEnd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0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cescens</w:t>
            </w:r>
            <w:bookmarkEnd w:id="12"/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499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D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.67</w:t>
            </w:r>
          </w:p>
        </w:tc>
      </w:tr>
      <w:tr w:rsidR="00CE09AA" w:rsidRPr="00650D04" w:rsidTr="00CB66D7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E09AA" w:rsidRPr="00650D04" w:rsidRDefault="00CE09AA" w:rsidP="00CB66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E09AA" w:rsidRPr="00624ED8" w:rsidRDefault="00CE09AA" w:rsidP="00624ED8">
      <w:r w:rsidRPr="008334A9">
        <w:rPr>
          <w:rFonts w:ascii="Times New Roman" w:hAnsi="Times New Roman" w:cs="Times New Roman"/>
          <w:sz w:val="24"/>
          <w:szCs w:val="24"/>
        </w:rPr>
        <w:t xml:space="preserve">*The strains isolated from the gut of </w:t>
      </w:r>
      <w:r w:rsidRPr="008334A9">
        <w:rPr>
          <w:rFonts w:ascii="Times New Roman" w:hAnsi="Times New Roman" w:cs="Times New Roman"/>
          <w:i/>
          <w:sz w:val="24"/>
          <w:szCs w:val="24"/>
        </w:rPr>
        <w:t>B. dorsalis</w:t>
      </w:r>
      <w:r w:rsidRPr="008334A9">
        <w:rPr>
          <w:rFonts w:ascii="Times New Roman" w:hAnsi="Times New Roman" w:cs="Times New Roman"/>
          <w:sz w:val="24"/>
          <w:szCs w:val="24"/>
        </w:rPr>
        <w:t xml:space="preserve"> in this study are designated with numbers, e.g., BD473 accordi</w:t>
      </w:r>
      <w:r>
        <w:rPr>
          <w:rFonts w:ascii="Times New Roman" w:hAnsi="Times New Roman" w:cs="Times New Roman"/>
          <w:sz w:val="24"/>
          <w:szCs w:val="24"/>
        </w:rPr>
        <w:t>ng to our previous publication [</w:t>
      </w:r>
      <w:r w:rsidRPr="00305F08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334A9">
        <w:rPr>
          <w:rFonts w:ascii="Times New Roman" w:hAnsi="Times New Roman" w:cs="Times New Roman"/>
          <w:sz w:val="24"/>
          <w:szCs w:val="24"/>
        </w:rPr>
        <w:t xml:space="preserve">, with only one new strain </w:t>
      </w:r>
      <w:proofErr w:type="spellStart"/>
      <w:r w:rsidRPr="008334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erratia</w:t>
      </w:r>
      <w:proofErr w:type="spellEnd"/>
      <w:r w:rsidRPr="008334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8334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arcescens</w:t>
      </w:r>
      <w:proofErr w:type="spellEnd"/>
      <w:r w:rsidRPr="008334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8334A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solated in this study represented as BD164</w:t>
      </w:r>
      <w:r w:rsidRPr="008334A9">
        <w:rPr>
          <w:rFonts w:ascii="Times New Roman" w:hAnsi="Times New Roman" w:cs="Times New Roman"/>
          <w:sz w:val="24"/>
          <w:szCs w:val="24"/>
        </w:rPr>
        <w:t>.</w:t>
      </w:r>
    </w:p>
    <w:p w:rsidR="00CE09AA" w:rsidRDefault="00CE09AA" w:rsidP="000950BB">
      <w:pPr>
        <w:spacing w:line="480" w:lineRule="auto"/>
        <w:ind w:left="720" w:hanging="720"/>
      </w:pPr>
    </w:p>
    <w:sectPr w:rsidR="00CE09AA" w:rsidSect="00CE09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1Nra0NDI1MTE0tzBX0lEKTi0uzszPAymwrAUAjfb93ywAAAA="/>
  </w:docVars>
  <w:rsids>
    <w:rsidRoot w:val="00784839"/>
    <w:rsid w:val="000950BB"/>
    <w:rsid w:val="000F7BBE"/>
    <w:rsid w:val="00214039"/>
    <w:rsid w:val="002851DF"/>
    <w:rsid w:val="00301DFE"/>
    <w:rsid w:val="003C30DA"/>
    <w:rsid w:val="0053597F"/>
    <w:rsid w:val="00574ABE"/>
    <w:rsid w:val="00610CE4"/>
    <w:rsid w:val="00624ED8"/>
    <w:rsid w:val="00727A0A"/>
    <w:rsid w:val="00774E9E"/>
    <w:rsid w:val="00784839"/>
    <w:rsid w:val="007E5B33"/>
    <w:rsid w:val="00802C99"/>
    <w:rsid w:val="00881771"/>
    <w:rsid w:val="00884852"/>
    <w:rsid w:val="009A3A3C"/>
    <w:rsid w:val="009C4321"/>
    <w:rsid w:val="00A373AC"/>
    <w:rsid w:val="00A43ADF"/>
    <w:rsid w:val="00AA25FB"/>
    <w:rsid w:val="00B01985"/>
    <w:rsid w:val="00B71E58"/>
    <w:rsid w:val="00BF6947"/>
    <w:rsid w:val="00CD5848"/>
    <w:rsid w:val="00CE09AA"/>
    <w:rsid w:val="00EB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166E8-21D2-42A0-81C0-0E42C5269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77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73A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373AC"/>
    <w:pPr>
      <w:widowControl/>
      <w:spacing w:after="160"/>
      <w:jc w:val="left"/>
    </w:pPr>
    <w:rPr>
      <w:rFonts w:ascii="Calibri" w:hAnsi="Calibri"/>
      <w:kern w:val="0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373AC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65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038/ncomms861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3389/fphys.2018.0048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/10.1128/AEM.01224-06." TargetMode="External"/><Relationship Id="rId5" Type="http://schemas.openxmlformats.org/officeDocument/2006/relationships/hyperlink" Target="https://dx.doi.org/10.1099/00221287-148-1-257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111/mec.12027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997</Words>
  <Characters>5685</Characters>
  <Application>Microsoft Office Word</Application>
  <DocSecurity>0</DocSecurity>
  <Lines>47</Lines>
  <Paragraphs>13</Paragraphs>
  <ScaleCrop>false</ScaleCrop>
  <Company/>
  <LinksUpToDate>false</LinksUpToDate>
  <CharactersWithSpaces>6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</dc:creator>
  <cp:keywords/>
  <dc:description/>
  <cp:lastModifiedBy>fahim</cp:lastModifiedBy>
  <cp:revision>36</cp:revision>
  <dcterms:created xsi:type="dcterms:W3CDTF">2019-09-09T20:19:00Z</dcterms:created>
  <dcterms:modified xsi:type="dcterms:W3CDTF">2020-03-09T03:57:00Z</dcterms:modified>
</cp:coreProperties>
</file>